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S3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Table. Health care workers perception of SARS-CoV-2 and related infection prevention measures with corresponding seroprevalence of SARS-CoV-2 IgG antibodies and prevalence of acute SARS-CoV-2 infection during the pandemic. </w:t>
      </w:r>
      <w:r>
        <w:rPr>
          <w:rFonts w:ascii="Times New Roman" w:hAnsi="Times New Roman" w:cs="Times New Roman"/>
          <w:color w:val="000000" w:themeColor="text1"/>
        </w:rPr>
        <w:t xml:space="preserve">*Chi-square test or Fisher exact test was used to produce p-values where appropriate, </w:t>
      </w:r>
      <w:r>
        <w:rPr>
          <w:rFonts w:ascii="Times New Roman" w:hAnsi="Times New Roman" w:cs="Times New Roman"/>
        </w:rPr>
        <w:t>** N&lt;1006 because statement was not applicable to all interviewees.</w:t>
      </w:r>
    </w:p>
    <w:p>
      <w:pPr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</w:p>
    <w:tbl>
      <w:tblPr>
        <w:tblStyle w:val="Tabellenraster"/>
        <w:tblW w:w="14879" w:type="dxa"/>
        <w:tblLook w:val="04A0" w:firstRow="1" w:lastRow="0" w:firstColumn="1" w:lastColumn="0" w:noHBand="0" w:noVBand="1"/>
      </w:tblPr>
      <w:tblGrid>
        <w:gridCol w:w="3936"/>
        <w:gridCol w:w="3147"/>
        <w:gridCol w:w="3402"/>
        <w:gridCol w:w="1276"/>
        <w:gridCol w:w="1842"/>
        <w:gridCol w:w="1276"/>
      </w:tblGrid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1006, unless stated otherwis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Total number of health worke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 (%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SARS-CoV-2 IgG positive n (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p-value*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hd w:val="clear" w:color="auto" w:fill="FFFFFF"/>
              </w:rPr>
              <w:t>PCR positive n (%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*</w:t>
            </w: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lang w:val="de-DE"/>
              </w:rPr>
              <w:t>IPC Training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30 days ago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74 (7.4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6 (48.6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 (4.1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5 months ago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27 (12.6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64 (50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 (1.6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to 12 months ago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13.2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49.6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.8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ore than a year ago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 (21.5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49.5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.6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on’t remember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17.3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57.5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.0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 training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 (28.0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 (53.5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0.68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.5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0.62</w:t>
            </w: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equate IPC training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15 (11.4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58 (50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2 (1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21 (12.0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61 (50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7 (5.8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 xml:space="preserve">Disagree 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384 (38.2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97 (51.3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0 (2.6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67 (16.6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84 (50.3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9 (5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219 (21.8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24 (56.6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6 (2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Increa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de-DE"/>
              </w:rPr>
              <w:t>workloa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de-DE"/>
              </w:rPr>
              <w:t xml:space="preserve"> 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622 (61.8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318 (51.1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2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122 (12.1) 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57 (46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(4.9)  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229 (22.8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131 (57.2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.1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33 (3.3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18 (54.5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equate supply of PP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67 (16.6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83 (49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2 (1.2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219 (21.8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19 (54.3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7 (3.2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319 (31.7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62 (50.8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1 (3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301 (29.9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60 (53.2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14 (4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fort level of PPE (N=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865)*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Very comfortabl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8.3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0.0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8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fortabl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26.0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50.2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mfortabl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 (51.1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 (52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uncomfortabl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14.6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52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7.9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atisfaction with quality of PP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6.9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46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 (42.0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 (53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.1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9 (46.6) 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 (52.2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.1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4.5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46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fidence in IPC protocols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0 (22.9) 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50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 (24.7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50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.6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 (36.4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50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 (4.9) 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16.1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55.6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9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vel of protection against SARS-CoV-2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High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 (17.7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51.1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Moderat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 (49.0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 (54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3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Low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 (29.0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51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4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Very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low</w:t>
            </w:r>
            <w:proofErr w:type="spellEnd"/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4.3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34.9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10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80</w:t>
            </w: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sk of infection with SARS-CoV-2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89 (58.5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330 (56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2 (3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347 (34.5)  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62 (46.7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2 (3.5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1 (5.1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24 (47.1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0    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>
        <w:tc>
          <w:tcPr>
            <w:tcW w:w="393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3147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19 (1.9)</w:t>
            </w:r>
          </w:p>
        </w:tc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8 (42.1)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44</w:t>
            </w:r>
          </w:p>
        </w:tc>
        <w:tc>
          <w:tcPr>
            <w:tcW w:w="1842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.44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DC295" w16cex:dateUtc="2023-02-08T05:41:00Z"/>
  <w16cex:commentExtensible w16cex:durableId="278DC2FB" w16cex:dateUtc="2023-02-08T05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398D9B-69CC-6A48-A21B-40A5D98C6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CTITLE">
    <w:name w:val="TC TITLE"/>
    <w:basedOn w:val="Standard"/>
    <w:qFormat/>
    <w:pPr>
      <w:spacing w:before="200" w:after="200" w:line="276" w:lineRule="auto"/>
    </w:pPr>
    <w:rPr>
      <w:rFonts w:ascii="Calibri" w:hAnsi="Calibri" w:cs="Calibri"/>
      <w:bCs/>
      <w:smallCaps/>
      <w:color w:val="657C9C" w:themeColor="text2" w:themeTint="BF"/>
      <w:sz w:val="80"/>
      <w:szCs w:val="80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2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28028F-2379-4C2A-8918-F0E9BCEA9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264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okwa, Seth Kofi</dc:creator>
  <cp:lastModifiedBy>Weiß, Sabrina</cp:lastModifiedBy>
  <cp:revision>5</cp:revision>
  <dcterms:created xsi:type="dcterms:W3CDTF">2024-04-08T12:02:00Z</dcterms:created>
  <dcterms:modified xsi:type="dcterms:W3CDTF">2024-05-03T15:16:00Z</dcterms:modified>
</cp:coreProperties>
</file>